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7930E" w14:textId="65B46B0B" w:rsidR="005F144D" w:rsidRPr="005F144D" w:rsidRDefault="000415E1" w:rsidP="005F144D">
      <w:pPr>
        <w:ind w:firstLineChars="400" w:firstLine="960"/>
        <w:rPr>
          <w:rFonts w:ascii="Times New Roman" w:eastAsia="宋体" w:hAnsi="Times New Roman"/>
          <w:b/>
          <w:bCs/>
          <w:sz w:val="24"/>
        </w:rPr>
      </w:pPr>
      <w:bookmarkStart w:id="0" w:name="_Hlk201507681"/>
      <w:bookmarkStart w:id="1" w:name="_Hlk201507682"/>
      <w:bookmarkStart w:id="2" w:name="_Hlk201507686"/>
      <w:bookmarkStart w:id="3" w:name="_Hlk201507687"/>
      <w:r w:rsidRPr="000415E1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 w:rsidR="004F7F7F">
        <w:rPr>
          <w:rFonts w:ascii="Times New Roman" w:hAnsi="Times New Roman" w:cs="Times New Roman" w:hint="eastAsia"/>
          <w:b/>
          <w:bCs/>
          <w:sz w:val="24"/>
        </w:rPr>
        <w:t>S</w:t>
      </w:r>
      <w:r w:rsidRPr="000415E1">
        <w:rPr>
          <w:rFonts w:ascii="Times New Roman" w:hAnsi="Times New Roman" w:cs="Times New Roman" w:hint="eastAsia"/>
          <w:b/>
          <w:bCs/>
          <w:sz w:val="24"/>
        </w:rPr>
        <w:t xml:space="preserve">3. Binary logistic regression analysis of </w:t>
      </w:r>
      <w:r w:rsidRPr="000415E1">
        <w:rPr>
          <w:rFonts w:ascii="Times New Roman" w:eastAsia="宋体" w:hAnsi="Times New Roman"/>
          <w:b/>
          <w:bCs/>
          <w:sz w:val="24"/>
        </w:rPr>
        <w:t xml:space="preserve">MAFLD Complicated with CHD in the </w:t>
      </w:r>
      <w:r w:rsidR="00113774">
        <w:rPr>
          <w:rFonts w:ascii="Times New Roman" w:eastAsia="宋体" w:hAnsi="Times New Roman" w:hint="eastAsia"/>
          <w:b/>
          <w:bCs/>
          <w:sz w:val="24"/>
        </w:rPr>
        <w:t>t</w:t>
      </w:r>
      <w:r w:rsidRPr="000415E1">
        <w:rPr>
          <w:rFonts w:ascii="Times New Roman" w:eastAsia="宋体" w:hAnsi="Times New Roman"/>
          <w:b/>
          <w:bCs/>
          <w:sz w:val="24"/>
        </w:rPr>
        <w:t xml:space="preserve">raining </w:t>
      </w:r>
      <w:r w:rsidR="00113774">
        <w:rPr>
          <w:rFonts w:ascii="Times New Roman" w:eastAsia="宋体" w:hAnsi="Times New Roman" w:hint="eastAsia"/>
          <w:b/>
          <w:bCs/>
          <w:sz w:val="24"/>
        </w:rPr>
        <w:t>set</w:t>
      </w:r>
      <w:bookmarkEnd w:id="0"/>
      <w:bookmarkEnd w:id="1"/>
      <w:bookmarkEnd w:id="2"/>
      <w:bookmarkEnd w:id="3"/>
    </w:p>
    <w:tbl>
      <w:tblPr>
        <w:tblStyle w:val="af2"/>
        <w:tblpPr w:leftFromText="180" w:rightFromText="180" w:vertAnchor="text" w:horzAnchor="margin" w:tblpXSpec="center" w:tblpY="92"/>
        <w:tblW w:w="122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983"/>
        <w:gridCol w:w="983"/>
        <w:gridCol w:w="2491"/>
        <w:gridCol w:w="1086"/>
        <w:gridCol w:w="983"/>
        <w:gridCol w:w="983"/>
        <w:gridCol w:w="2491"/>
        <w:gridCol w:w="1086"/>
      </w:tblGrid>
      <w:tr w:rsidR="005F144D" w:rsidRPr="005F144D" w14:paraId="09EF9220" w14:textId="77777777" w:rsidTr="004F6DEA"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5D9097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01507700"/>
          </w:p>
        </w:tc>
        <w:tc>
          <w:tcPr>
            <w:tcW w:w="5543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80D603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  <w:tc>
          <w:tcPr>
            <w:tcW w:w="5543" w:type="dxa"/>
            <w:gridSpan w:val="4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69EECCF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</w:p>
        </w:tc>
      </w:tr>
      <w:tr w:rsidR="005F144D" w:rsidRPr="005F144D" w14:paraId="5B260035" w14:textId="77777777" w:rsidTr="004F6DEA">
        <w:trPr>
          <w:trHeight w:val="294"/>
        </w:trPr>
        <w:tc>
          <w:tcPr>
            <w:tcW w:w="118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6C58FB2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2670BD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BFCAAA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4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5CECAF3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94CBB65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BDF9D8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269960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4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D6E3C6" w14:textId="77777777" w:rsidR="005F144D" w:rsidRPr="007D2AEE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2A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BECEBFC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5F144D" w:rsidRPr="005F144D" w14:paraId="2B12EDA6" w14:textId="77777777" w:rsidTr="004F6DEA">
        <w:tc>
          <w:tcPr>
            <w:tcW w:w="118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BE2CD0A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6E0E608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CE57BE1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249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ACE1858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2.244 (1.074~4.749)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F88A4E3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82A65CA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98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D8FE19C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249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3CECE73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2.089 (1.011~4.355)</w:t>
            </w:r>
          </w:p>
        </w:tc>
        <w:tc>
          <w:tcPr>
            <w:tcW w:w="108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FD2F523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5F144D" w:rsidRPr="005F144D" w14:paraId="1ED2E280" w14:textId="77777777">
        <w:tc>
          <w:tcPr>
            <w:tcW w:w="1187" w:type="dxa"/>
            <w:hideMark/>
          </w:tcPr>
          <w:p w14:paraId="1033BA0C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proofErr w:type="spellEnd"/>
            <w:r w:rsidRPr="005F144D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</w:tc>
        <w:tc>
          <w:tcPr>
            <w:tcW w:w="983" w:type="dxa"/>
            <w:hideMark/>
          </w:tcPr>
          <w:p w14:paraId="2B750F70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83" w:type="dxa"/>
            <w:hideMark/>
          </w:tcPr>
          <w:p w14:paraId="44DE148D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91" w:type="dxa"/>
            <w:hideMark/>
          </w:tcPr>
          <w:p w14:paraId="16C74F66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 xml:space="preserve">1.002 (1.001~1.005) </w:t>
            </w:r>
          </w:p>
        </w:tc>
        <w:tc>
          <w:tcPr>
            <w:tcW w:w="1086" w:type="dxa"/>
            <w:hideMark/>
          </w:tcPr>
          <w:p w14:paraId="773DBE4A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83" w:type="dxa"/>
            <w:hideMark/>
          </w:tcPr>
          <w:p w14:paraId="16BA0C9B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83" w:type="dxa"/>
            <w:hideMark/>
          </w:tcPr>
          <w:p w14:paraId="7A824330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491" w:type="dxa"/>
            <w:hideMark/>
          </w:tcPr>
          <w:p w14:paraId="7258811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1.003 (1.001~1.005)</w:t>
            </w:r>
          </w:p>
        </w:tc>
        <w:tc>
          <w:tcPr>
            <w:tcW w:w="1086" w:type="dxa"/>
            <w:hideMark/>
          </w:tcPr>
          <w:p w14:paraId="485C7A76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F144D" w:rsidRPr="005F144D" w14:paraId="5F4EA573" w14:textId="77777777">
        <w:tc>
          <w:tcPr>
            <w:tcW w:w="1187" w:type="dxa"/>
            <w:hideMark/>
          </w:tcPr>
          <w:p w14:paraId="1B4815FA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983" w:type="dxa"/>
            <w:hideMark/>
          </w:tcPr>
          <w:p w14:paraId="377FEA9E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983" w:type="dxa"/>
            <w:hideMark/>
          </w:tcPr>
          <w:p w14:paraId="41587E39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2491" w:type="dxa"/>
            <w:hideMark/>
          </w:tcPr>
          <w:p w14:paraId="7AEF2DD7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1.367 (0.945~2.041)</w:t>
            </w:r>
          </w:p>
        </w:tc>
        <w:tc>
          <w:tcPr>
            <w:tcW w:w="1086" w:type="dxa"/>
            <w:hideMark/>
          </w:tcPr>
          <w:p w14:paraId="44BE88D7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983" w:type="dxa"/>
          </w:tcPr>
          <w:p w14:paraId="5C94842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dxa"/>
          </w:tcPr>
          <w:p w14:paraId="489DF8FF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1" w:type="dxa"/>
          </w:tcPr>
          <w:p w14:paraId="6F66370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F5948E7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144D" w:rsidRPr="005F144D" w14:paraId="41F66406" w14:textId="77777777">
        <w:tc>
          <w:tcPr>
            <w:tcW w:w="1187" w:type="dxa"/>
            <w:hideMark/>
          </w:tcPr>
          <w:p w14:paraId="672E1D51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983" w:type="dxa"/>
            <w:hideMark/>
          </w:tcPr>
          <w:p w14:paraId="6F27A5E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983" w:type="dxa"/>
            <w:hideMark/>
          </w:tcPr>
          <w:p w14:paraId="5F13B9CC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491" w:type="dxa"/>
            <w:hideMark/>
          </w:tcPr>
          <w:p w14:paraId="12CBBA21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1.294 (1.036~1.657)</w:t>
            </w:r>
          </w:p>
        </w:tc>
        <w:tc>
          <w:tcPr>
            <w:tcW w:w="1086" w:type="dxa"/>
            <w:hideMark/>
          </w:tcPr>
          <w:p w14:paraId="2CB0307F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83" w:type="dxa"/>
            <w:hideMark/>
          </w:tcPr>
          <w:p w14:paraId="7E414DED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983" w:type="dxa"/>
            <w:hideMark/>
          </w:tcPr>
          <w:p w14:paraId="2A577C7A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491" w:type="dxa"/>
            <w:hideMark/>
          </w:tcPr>
          <w:p w14:paraId="794F2610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1.315 (1.053~1.684)</w:t>
            </w:r>
          </w:p>
        </w:tc>
        <w:tc>
          <w:tcPr>
            <w:tcW w:w="1086" w:type="dxa"/>
            <w:hideMark/>
          </w:tcPr>
          <w:p w14:paraId="6C743A88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5F144D" w:rsidRPr="005F144D" w14:paraId="50ABBD77" w14:textId="77777777">
        <w:tc>
          <w:tcPr>
            <w:tcW w:w="1187" w:type="dxa"/>
            <w:hideMark/>
          </w:tcPr>
          <w:p w14:paraId="2468145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</w:p>
        </w:tc>
        <w:tc>
          <w:tcPr>
            <w:tcW w:w="983" w:type="dxa"/>
            <w:hideMark/>
          </w:tcPr>
          <w:p w14:paraId="47E054F9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983" w:type="dxa"/>
            <w:hideMark/>
          </w:tcPr>
          <w:p w14:paraId="04289D5E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2491" w:type="dxa"/>
            <w:hideMark/>
          </w:tcPr>
          <w:p w14:paraId="2529C883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1.875 (1.052~3.53)</w:t>
            </w:r>
          </w:p>
        </w:tc>
        <w:tc>
          <w:tcPr>
            <w:tcW w:w="1086" w:type="dxa"/>
            <w:hideMark/>
          </w:tcPr>
          <w:p w14:paraId="4EFE0741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983" w:type="dxa"/>
            <w:hideMark/>
          </w:tcPr>
          <w:p w14:paraId="02693543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83" w:type="dxa"/>
            <w:hideMark/>
          </w:tcPr>
          <w:p w14:paraId="192D0D5B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2491" w:type="dxa"/>
            <w:hideMark/>
          </w:tcPr>
          <w:p w14:paraId="7066108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1.908 (1.066~3.614)</w:t>
            </w:r>
          </w:p>
        </w:tc>
        <w:tc>
          <w:tcPr>
            <w:tcW w:w="1086" w:type="dxa"/>
            <w:hideMark/>
          </w:tcPr>
          <w:p w14:paraId="169441C4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5F144D" w:rsidRPr="005F144D" w14:paraId="32D6FEDB" w14:textId="77777777" w:rsidTr="004F6DEA">
        <w:trPr>
          <w:trHeight w:val="269"/>
        </w:trPr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906016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AIP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8C30E60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4.02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E0B3F4E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8889A5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55.727 (11.443~315.764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11577E0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FA4ACCE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4.0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B865246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B0F0F97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57.376 (11.578~330.134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D5C442" w14:textId="77777777" w:rsidR="005F144D" w:rsidRPr="005F144D" w:rsidRDefault="005F144D" w:rsidP="005F144D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14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bookmarkEnd w:id="4"/>
      </w:tr>
    </w:tbl>
    <w:p w14:paraId="3A236C77" w14:textId="77777777" w:rsidR="005F144D" w:rsidRPr="005F144D" w:rsidRDefault="005F144D" w:rsidP="005F144D">
      <w:pPr>
        <w:rPr>
          <w:rFonts w:ascii="Times New Roman" w:hAnsi="Times New Roman" w:cs="Times New Roman"/>
          <w:sz w:val="20"/>
          <w:szCs w:val="20"/>
        </w:rPr>
      </w:pPr>
    </w:p>
    <w:p w14:paraId="1193DF85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594F5038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232E9C95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18BCFB30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1D397AF0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2087264A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26DD07F9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5C330F95" w14:textId="77777777" w:rsidR="005F144D" w:rsidRDefault="005F144D" w:rsidP="00625CEE">
      <w:pPr>
        <w:rPr>
          <w:rFonts w:ascii="Times New Roman" w:hAnsi="Times New Roman" w:cs="Times New Roman"/>
          <w:sz w:val="20"/>
          <w:szCs w:val="20"/>
        </w:rPr>
      </w:pPr>
    </w:p>
    <w:p w14:paraId="5DF30C21" w14:textId="2E7BBDF4" w:rsidR="005F144D" w:rsidRPr="005F144D" w:rsidRDefault="005F144D" w:rsidP="005F144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F144D">
        <w:rPr>
          <w:rFonts w:ascii="Times New Roman" w:hAnsi="Times New Roman" w:cs="Times New Roman"/>
          <w:sz w:val="20"/>
          <w:szCs w:val="20"/>
        </w:rPr>
        <w:t xml:space="preserve">Values are expressed as mean (95% confidence interval). </w:t>
      </w:r>
      <w:r w:rsidRPr="005F144D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5F144D">
        <w:rPr>
          <w:rFonts w:ascii="Times New Roman" w:hAnsi="Times New Roman" w:cs="Times New Roman"/>
          <w:sz w:val="20"/>
          <w:szCs w:val="20"/>
        </w:rPr>
        <w:t xml:space="preserve"> B:​​ Unstandardized regression coefficient. SE:​​ Standard error of the unstandardized coefficient. OR:​​ Odds ratio. An OR &gt; 1 indicates increased odds of the outcome, while an OR &lt; 1 indicates decreased odds, per one-unit increase in the predictor variable.</w:t>
      </w:r>
    </w:p>
    <w:sectPr w:rsidR="005F144D" w:rsidRPr="005F144D" w:rsidSect="002372E7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1DC89E" w14:textId="77777777" w:rsidR="000E50FA" w:rsidRDefault="000E50FA" w:rsidP="003159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CB5BB6" w14:textId="77777777" w:rsidR="000E50FA" w:rsidRDefault="000E50FA" w:rsidP="003159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871AA" w14:textId="77777777" w:rsidR="000E50FA" w:rsidRDefault="000E50FA" w:rsidP="003159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27C5DF6" w14:textId="77777777" w:rsidR="000E50FA" w:rsidRDefault="000E50FA" w:rsidP="003159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2C"/>
    <w:rsid w:val="00031EA1"/>
    <w:rsid w:val="0003532C"/>
    <w:rsid w:val="000415E1"/>
    <w:rsid w:val="000E50FA"/>
    <w:rsid w:val="00113774"/>
    <w:rsid w:val="001C4F20"/>
    <w:rsid w:val="001F1569"/>
    <w:rsid w:val="001F25C1"/>
    <w:rsid w:val="002372E7"/>
    <w:rsid w:val="002A79AB"/>
    <w:rsid w:val="002B7494"/>
    <w:rsid w:val="002D6F63"/>
    <w:rsid w:val="002E5DB6"/>
    <w:rsid w:val="003159B0"/>
    <w:rsid w:val="0033089C"/>
    <w:rsid w:val="004A2437"/>
    <w:rsid w:val="004F6DEA"/>
    <w:rsid w:val="004F7F7F"/>
    <w:rsid w:val="00503544"/>
    <w:rsid w:val="005F06A3"/>
    <w:rsid w:val="005F144D"/>
    <w:rsid w:val="00615550"/>
    <w:rsid w:val="00625CEE"/>
    <w:rsid w:val="00672FDA"/>
    <w:rsid w:val="006808B7"/>
    <w:rsid w:val="0078038D"/>
    <w:rsid w:val="007D2AEE"/>
    <w:rsid w:val="00836086"/>
    <w:rsid w:val="008B1BD1"/>
    <w:rsid w:val="00945696"/>
    <w:rsid w:val="00971225"/>
    <w:rsid w:val="00A97430"/>
    <w:rsid w:val="00AE6321"/>
    <w:rsid w:val="00AF1A7D"/>
    <w:rsid w:val="00B115B2"/>
    <w:rsid w:val="00B27A6E"/>
    <w:rsid w:val="00BB3F3B"/>
    <w:rsid w:val="00BE1643"/>
    <w:rsid w:val="00C73AD0"/>
    <w:rsid w:val="00CA1788"/>
    <w:rsid w:val="00CB4BE9"/>
    <w:rsid w:val="00D91B1F"/>
    <w:rsid w:val="00D93F8F"/>
    <w:rsid w:val="00D97844"/>
    <w:rsid w:val="00E213D1"/>
    <w:rsid w:val="00EF2094"/>
    <w:rsid w:val="00F45EDA"/>
    <w:rsid w:val="00F56419"/>
    <w:rsid w:val="00F7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34A107"/>
  <w15:chartTrackingRefBased/>
  <w15:docId w15:val="{FA845782-42F2-4AA9-B2F9-513503EEE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CE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53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53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53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53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53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532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53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53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53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53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53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53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532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532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532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53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53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53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53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5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53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53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53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53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53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532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53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532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3532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59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59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59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59B0"/>
    <w:rPr>
      <w:sz w:val="18"/>
      <w:szCs w:val="18"/>
    </w:rPr>
  </w:style>
  <w:style w:type="table" w:styleId="af2">
    <w:name w:val="Table Grid"/>
    <w:basedOn w:val="a1"/>
    <w:uiPriority w:val="39"/>
    <w:rsid w:val="00315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2D6F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216E7-F3FC-4055-B686-A03528DE2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5</Words>
  <Characters>842</Characters>
  <Application>Microsoft Office Word</Application>
  <DocSecurity>0</DocSecurity>
  <Lines>84</Lines>
  <Paragraphs>75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L</dc:creator>
  <cp:keywords/>
  <dc:description/>
  <cp:lastModifiedBy>lzl</cp:lastModifiedBy>
  <cp:revision>7</cp:revision>
  <dcterms:created xsi:type="dcterms:W3CDTF">2025-08-29T04:29:00Z</dcterms:created>
  <dcterms:modified xsi:type="dcterms:W3CDTF">2025-09-13T03:14:00Z</dcterms:modified>
</cp:coreProperties>
</file>